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S10: Genes with higher or lower expression in continuous light versus the mean expression under a light-dark cycle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20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8"/>
      </w:tblGrid>
      <w:tr>
        <w:trPr>
          <w:trHeight w:val="260" w:hRule="atLeast"/>
        </w:trPr>
        <w:tc>
          <w:tcPr>
            <w:tcW w:w="1207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  <w:tbl>
            <w:tblPr>
              <w:tblW w:w="1197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00"/>
              <w:gridCol w:w="5700"/>
              <w:gridCol w:w="2430"/>
              <w:gridCol w:w="2340"/>
            </w:tblGrid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  <w:b/>
                      <w:b/>
                    </w:rPr>
                  </w:pPr>
                  <w:r>
                    <w:rPr>
                      <w:b/>
                    </w:rPr>
                    <w:t>Gene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  <w:b/>
                      <w:b/>
                    </w:rPr>
                  </w:pPr>
                  <w:r>
                    <w:rPr>
                      <w:b/>
                    </w:rPr>
                    <w:t>Functio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  <w:b/>
                      <w:b/>
                    </w:rPr>
                  </w:pPr>
                  <w:r>
                    <w:rPr>
                      <w:b/>
                    </w:rPr>
                    <w:t>Continuous: mean diel expression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  <w:b/>
                      <w:b/>
                    </w:rPr>
                  </w:pPr>
                  <w:r>
                    <w:rPr>
                      <w:b/>
                    </w:rPr>
                    <w:t xml:space="preserve">q-value 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snapToGrid w:val="false"/>
                    <w:jc w:val="left"/>
                    <w:rPr>
                      <w:rFonts w:ascii="Verdana" w:hAnsi="Verdana" w:cs="Verdana"/>
                      <w:b/>
                      <w:b/>
                      <w:i/>
                      <w:i/>
                    </w:rPr>
                  </w:pPr>
                  <w:r>
                    <w:rPr>
                      <w:rFonts w:cs="Verdana" w:ascii="Verdana" w:hAnsi="Verdana"/>
                      <w:b/>
                      <w:i/>
                    </w:rPr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snapToGrid w:val="false"/>
                    <w:jc w:val="left"/>
                    <w:rPr>
                      <w:rFonts w:ascii="Verdana" w:hAnsi="Verdana" w:cs="Verdana"/>
                    </w:rPr>
                  </w:pPr>
                  <w:r>
                    <w:rPr>
                      <w:rFonts w:cs="Verdana" w:ascii="Verdana" w:hAnsi="Verdana"/>
                    </w:rPr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snapToGrid w:val="false"/>
                    <w:jc w:val="left"/>
                    <w:rPr>
                      <w:rFonts w:ascii="Verdana" w:hAnsi="Verdana" w:cs="Verdana"/>
                    </w:rPr>
                  </w:pPr>
                  <w:r>
                    <w:rPr>
                      <w:rFonts w:cs="Verdana" w:ascii="Verdana" w:hAnsi="Verdana"/>
                    </w:rPr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snapToGrid w:val="false"/>
                    <w:jc w:val="left"/>
                    <w:rPr>
                      <w:rFonts w:ascii="Verdana" w:hAnsi="Verdana" w:cs="Verdana"/>
                    </w:rPr>
                  </w:pPr>
                  <w:r>
                    <w:rPr>
                      <w:rFonts w:cs="Verdana" w:ascii="Verdana" w:hAnsi="Verdana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81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16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75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70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347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19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09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34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possible Spectrin repeat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6.94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42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817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17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6.49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5.37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396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9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6.25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85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861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possible Virion host shutoff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6.10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12E-0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397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8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5.99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74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135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14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5.4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87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629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Type II alternative RNA polymerase sigma factor, sigma-70 family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95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36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400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possible Hemagglutinin-neuraminidase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8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07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402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48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88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390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10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37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73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704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dnaK2 Molecular chaperone DnaK2, heat shock protein hsp70-2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22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72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699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17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71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365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possible MATH doma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12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84E-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901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tpG heat shock protein HtpG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68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81E-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700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5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16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052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SufE protein probably involved in Fe-S center assembly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37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99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02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30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19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452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groL GroEL2 protein (Chaperonin cpn60 2)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92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99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283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Integral membrane protein, interacts with FtsH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64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84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577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Putative type II alternative sigma factor, sigma70 family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55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49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11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4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5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77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150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putative thioredoxin reductase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52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5.68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016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grpE Heat shock protein GrpE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51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18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385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11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36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95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405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ypothetical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35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4.51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11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4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2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92E-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407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ysK1 O-acetylserine (thiol)-lyase A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2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8.61E-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95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2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30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289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Type II alternative RNA polymerase sigma factor, sigma-70 family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19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33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611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thiC ThiC family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15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5.56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264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ftsH3 cell division protein FtsH3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14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12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321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minD putative septum site-determining protein MinD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12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8.71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462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06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58E-0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690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li21 possible high light inducibl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04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45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52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NH endonuclease family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0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06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043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flavo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0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08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437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groES GroES protein (Chaperonin cpn10)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01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18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snapToGrid w:val="false"/>
                    <w:jc w:val="left"/>
                    <w:rPr>
                      <w:rFonts w:ascii="Verdana" w:hAnsi="Verdana" w:cs="Verdana"/>
                      <w:i/>
                      <w:i/>
                    </w:rPr>
                  </w:pPr>
                  <w:r>
                    <w:rPr>
                      <w:rFonts w:cs="Verdana" w:ascii="Verdana" w:hAnsi="Verdana"/>
                      <w:i/>
                    </w:rPr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snapToGrid w:val="false"/>
                    <w:jc w:val="left"/>
                    <w:rPr>
                      <w:rFonts w:ascii="Verdana" w:hAnsi="Verdana" w:cs="Verdana"/>
                    </w:rPr>
                  </w:pPr>
                  <w:r>
                    <w:rPr>
                      <w:rFonts w:cs="Verdana" w:ascii="Verdana" w:hAnsi="Verdana"/>
                    </w:rPr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snapToGrid w:val="false"/>
                    <w:jc w:val="left"/>
                    <w:rPr>
                      <w:rFonts w:ascii="Verdana" w:hAnsi="Verdana" w:cs="Verdana"/>
                    </w:rPr>
                  </w:pPr>
                  <w:r>
                    <w:rPr>
                      <w:rFonts w:cs="Verdana" w:ascii="Verdana" w:hAnsi="Verdana"/>
                    </w:rPr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snapToGrid w:val="false"/>
                    <w:jc w:val="left"/>
                    <w:rPr>
                      <w:rFonts w:ascii="Verdana" w:hAnsi="Verdana" w:cs="Verdana"/>
                    </w:rPr>
                  </w:pPr>
                  <w:r>
                    <w:rPr>
                      <w:rFonts w:cs="Verdana" w:ascii="Verdana" w:hAnsi="Verdana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087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28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76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672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des9 Fatty acid desaturase, type 1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32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81E-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079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possible Villin headpiece doma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37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81E-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305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peB Phycobilisome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38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13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485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rpoB RNA polymerase beta subunit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39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8.84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227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ysD ATP-sulfurylase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39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92E-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751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2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21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76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emA glutamyl-tRNA reductase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3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1.09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609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fabF 3-oxoacyl-[acyl-carrier-protein] synthase II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5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5.99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08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6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81E-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245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b(I)alamin adenosyltransferase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6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9.40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399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Putative deoxyribose-phosphate aldolase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6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56E-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501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S1 RNA binding domain:Ribonuclease E and G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7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8.89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496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sigA, rpoD Putative principal RNA polymerase sigma factor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7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2.82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056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conserved hypothetical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8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6.40E-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0643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metA putative homoserine O-succinyltransferase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48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3.32E-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5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 xml:space="preserve">PMM1228   </w:t>
                  </w:r>
                </w:p>
              </w:tc>
              <w:tc>
                <w:tcPr>
                  <w:tcW w:w="570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left"/>
                    <w:rPr>
                      <w:rFonts w:ascii="Verdana" w:hAnsi="Verdana" w:cs="Verdana"/>
                    </w:rPr>
                  </w:pPr>
                  <w:r>
                    <w:rPr/>
                    <w:t>hypothetical protein</w:t>
                  </w:r>
                </w:p>
              </w:tc>
              <w:tc>
                <w:tcPr>
                  <w:tcW w:w="243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0.50</w:t>
                  </w:r>
                </w:p>
              </w:tc>
              <w:tc>
                <w:tcPr>
                  <w:tcW w:w="2340" w:type="dxa"/>
                  <w:tcBorders/>
                  <w:vAlign w:val="bottom"/>
                </w:tcPr>
                <w:p>
                  <w:pPr>
                    <w:pStyle w:val="Normal"/>
                    <w:bidi w:val="0"/>
                    <w:jc w:val="right"/>
                    <w:rPr>
                      <w:rFonts w:ascii="Verdana" w:hAnsi="Verdana" w:cs="Verdana"/>
                    </w:rPr>
                  </w:pPr>
                  <w:r>
                    <w:rPr/>
                    <w:t>7.92E-05</w:t>
                  </w:r>
                </w:p>
              </w:tc>
            </w:tr>
          </w:tbl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i/>
                <w:i/>
              </w:rPr>
            </w:pPr>
            <w:r>
              <w:rPr>
                <w:rFonts w:cs="Verdana" w:ascii="Verdana" w:hAnsi="Verdana"/>
                <w:b/>
                <w:i/>
              </w:rPr>
            </w:r>
          </w:p>
        </w:tc>
      </w:tr>
    </w:tbl>
    <w:p>
      <w:pPr>
        <w:pStyle w:val="Normal"/>
        <w:bidi w:val="0"/>
        <w:jc w:val="left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18:00Z</dcterms:created>
  <dc:creator>Zinser</dc:creator>
  <dc:description/>
  <cp:keywords/>
  <dc:language>en-US</dc:language>
  <cp:lastModifiedBy>Zinser</cp:lastModifiedBy>
  <dcterms:modified xsi:type="dcterms:W3CDTF">2009-03-14T18:19:00Z</dcterms:modified>
  <cp:revision>3</cp:revision>
  <dc:subject/>
  <dc:title>Table S10: Genes with higher or lower expression in continuous light versus the mean expression under a light-dark cycle</dc:title>
</cp:coreProperties>
</file>